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1"/>
        <w:gridCol w:w="905"/>
        <w:gridCol w:w="826"/>
        <w:gridCol w:w="905"/>
        <w:gridCol w:w="829"/>
        <w:gridCol w:w="905"/>
        <w:gridCol w:w="822"/>
        <w:gridCol w:w="904"/>
        <w:gridCol w:w="825"/>
        <w:gridCol w:w="904"/>
        <w:gridCol w:w="822"/>
        <w:gridCol w:w="904"/>
        <w:gridCol w:w="825"/>
        <w:gridCol w:w="904"/>
        <w:gridCol w:w="836"/>
        <w:gridCol w:w="703"/>
      </w:tblGrid>
      <w:tr w:rsidR="00B01716" w:rsidRPr="004A2D0B" w14:paraId="0E3D3FBD" w14:textId="77777777" w:rsidTr="00C25363">
        <w:trPr>
          <w:trHeight w:val="420"/>
        </w:trPr>
        <w:tc>
          <w:tcPr>
            <w:tcW w:w="5000" w:type="pct"/>
            <w:gridSpan w:val="1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BB53" w14:textId="00C94C38" w:rsidR="00B01716" w:rsidRPr="0010622B" w:rsidRDefault="00B01716" w:rsidP="00C2536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0622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upplementary Table 1. </w:t>
            </w:r>
            <w:r w:rsidRPr="00453D4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  <w:t xml:space="preserve">Anti- and pro-inflammatory food parameters used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  <w:t>to</w:t>
            </w:r>
            <w:r w:rsidRPr="00453D4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  <w:t xml:space="preserve"> calculat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  <w:t>e</w:t>
            </w:r>
            <w:r w:rsidRPr="00453D4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  <w:t xml:space="preserve"> Dietary Inflammatory Index (DII) score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  <w:t>s</w:t>
            </w:r>
            <w:r w:rsidRPr="00453D4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  <w:t xml:space="preserve"> (n = 7930</w:t>
            </w:r>
            <w:proofErr w:type="gramStart"/>
            <w:r w:rsidRPr="00453D45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</w:rPr>
              <w:t>).*</w:t>
            </w:r>
            <w:proofErr w:type="gramEnd"/>
          </w:p>
        </w:tc>
      </w:tr>
      <w:tr w:rsidR="00B01716" w:rsidRPr="004A2D0B" w14:paraId="463D30A5" w14:textId="77777777" w:rsidTr="00B01716">
        <w:trPr>
          <w:trHeight w:val="400"/>
        </w:trPr>
        <w:tc>
          <w:tcPr>
            <w:tcW w:w="59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2EE4E" w14:textId="77777777" w:rsidR="00B01716" w:rsidRPr="00CE6DC5" w:rsidRDefault="00B01716" w:rsidP="00C25363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Food Parameter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0C76" w14:textId="77777777" w:rsidR="00B01716" w:rsidRPr="004A2D0B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ll municipalities</w:t>
            </w:r>
          </w:p>
          <w:p w14:paraId="7C13FACF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n = 7930)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BF47" w14:textId="77777777" w:rsidR="00B01716" w:rsidRPr="004A2D0B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SZ</w:t>
            </w:r>
          </w:p>
          <w:p w14:paraId="307BC5CF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n = 1245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66D3" w14:textId="77777777" w:rsidR="00B01716" w:rsidRPr="004A2D0B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UZ</w:t>
            </w:r>
          </w:p>
          <w:p w14:paraId="6855713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n = 823)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062D" w14:textId="77777777" w:rsidR="00B01716" w:rsidRPr="004A2D0B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SB</w:t>
            </w:r>
          </w:p>
          <w:p w14:paraId="5D2AB2D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n = 1025)</w:t>
            </w:r>
          </w:p>
        </w:tc>
        <w:tc>
          <w:tcPr>
            <w:tcW w:w="59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527A" w14:textId="77777777" w:rsidR="00B01716" w:rsidRPr="004A2D0B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HM</w:t>
            </w:r>
          </w:p>
          <w:p w14:paraId="3B94E0C5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n = 782)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C639" w14:textId="77777777" w:rsidR="00B01716" w:rsidRPr="004A2D0B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U</w:t>
            </w:r>
          </w:p>
          <w:p w14:paraId="15E45EB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n = 1253)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4194" w14:textId="77777777" w:rsidR="00B01716" w:rsidRPr="004A2D0B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S</w:t>
            </w:r>
          </w:p>
          <w:p w14:paraId="320DBB1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n = 2802)</w:t>
            </w:r>
          </w:p>
        </w:tc>
        <w:tc>
          <w:tcPr>
            <w:tcW w:w="2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F942" w14:textId="77777777" w:rsidR="00B01716" w:rsidRPr="00CE6DC5" w:rsidRDefault="00B01716" w:rsidP="00C25363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4A2D0B">
              <w:rPr>
                <w:rFonts w:ascii="Times New Roman" w:hAnsi="Times New Roman" w:cs="Times New Roman"/>
                <w:color w:val="595959"/>
                <w:sz w:val="22"/>
                <w:szCs w:val="22"/>
                <w:shd w:val="clear" w:color="auto" w:fill="FFFFFF"/>
                <w:vertAlign w:val="superscript"/>
              </w:rPr>
              <w:t>§</w:t>
            </w:r>
          </w:p>
        </w:tc>
      </w:tr>
      <w:tr w:rsidR="00B01716" w:rsidRPr="004A2D0B" w14:paraId="08F2D55C" w14:textId="77777777" w:rsidTr="00B01716">
        <w:trPr>
          <w:trHeight w:val="400"/>
        </w:trPr>
        <w:tc>
          <w:tcPr>
            <w:tcW w:w="59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F159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C125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ntake</w:t>
            </w:r>
            <w:r w:rsidRPr="004A2D0B">
              <w:rPr>
                <w:rFonts w:ascii="Times New Roman" w:hAnsi="Times New Roman" w:cs="Times New Roman"/>
                <w:color w:val="595959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6BC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II</w:t>
            </w:r>
            <w:r w:rsidRPr="004A2D0B">
              <w:rPr>
                <w:rFonts w:ascii="Times New Roman" w:hAnsi="Times New Roman" w:cs="Times New Roman"/>
                <w:color w:val="595959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7CA1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ntake</w:t>
            </w:r>
            <w:r w:rsidRPr="00B01716">
              <w:rPr>
                <w:rFonts w:ascii="Times New Roman" w:hAnsi="Times New Roman" w:cs="Times New Roman"/>
                <w:color w:val="595959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E835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II</w:t>
            </w:r>
            <w:r w:rsidRPr="004A2D0B">
              <w:rPr>
                <w:rFonts w:ascii="Times New Roman" w:hAnsi="Times New Roman" w:cs="Times New Roman"/>
                <w:color w:val="595959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0A2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ntake</w:t>
            </w:r>
            <w:r w:rsidRPr="004A2D0B">
              <w:rPr>
                <w:rFonts w:ascii="Times New Roman" w:hAnsi="Times New Roman" w:cs="Times New Roman"/>
                <w:color w:val="595959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40C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II</w:t>
            </w:r>
            <w:r w:rsidRPr="004A2D0B">
              <w:rPr>
                <w:rFonts w:ascii="Times New Roman" w:hAnsi="Times New Roman" w:cs="Times New Roman"/>
                <w:color w:val="595959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09B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ntake</w:t>
            </w:r>
            <w:r w:rsidRPr="004A2D0B">
              <w:rPr>
                <w:rFonts w:ascii="Times New Roman" w:hAnsi="Times New Roman" w:cs="Times New Roman"/>
                <w:color w:val="595959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12F1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II</w:t>
            </w:r>
            <w:r w:rsidRPr="004A2D0B">
              <w:rPr>
                <w:rFonts w:ascii="Times New Roman" w:hAnsi="Times New Roman" w:cs="Times New Roman"/>
                <w:color w:val="595959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707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ntake</w:t>
            </w:r>
            <w:r w:rsidRPr="004A2D0B">
              <w:rPr>
                <w:rFonts w:ascii="Times New Roman" w:hAnsi="Times New Roman" w:cs="Times New Roman"/>
                <w:color w:val="595959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083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II</w:t>
            </w:r>
            <w:r w:rsidRPr="004A2D0B">
              <w:rPr>
                <w:rFonts w:ascii="Times New Roman" w:hAnsi="Times New Roman" w:cs="Times New Roman"/>
                <w:color w:val="595959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7D1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ntake</w:t>
            </w:r>
            <w:r w:rsidRPr="004A2D0B">
              <w:rPr>
                <w:rFonts w:ascii="Times New Roman" w:hAnsi="Times New Roman" w:cs="Times New Roman"/>
                <w:color w:val="595959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14CE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II</w:t>
            </w:r>
            <w:r w:rsidRPr="004A2D0B">
              <w:rPr>
                <w:rFonts w:ascii="Times New Roman" w:hAnsi="Times New Roman" w:cs="Times New Roman"/>
                <w:color w:val="595959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EBD1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ntake</w:t>
            </w:r>
            <w:r w:rsidRPr="004A2D0B">
              <w:rPr>
                <w:rFonts w:ascii="Times New Roman" w:hAnsi="Times New Roman" w:cs="Times New Roman"/>
                <w:color w:val="595959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879E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II</w:t>
            </w:r>
            <w:r w:rsidRPr="004A2D0B">
              <w:rPr>
                <w:rFonts w:ascii="Times New Roman" w:hAnsi="Times New Roman" w:cs="Times New Roman"/>
                <w:color w:val="595959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3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984F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01716" w:rsidRPr="004A2D0B" w14:paraId="1CC71F38" w14:textId="77777777" w:rsidTr="00C25363">
        <w:trPr>
          <w:trHeight w:val="400"/>
        </w:trPr>
        <w:tc>
          <w:tcPr>
            <w:tcW w:w="5000" w:type="pct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E8E9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Anti-inflammatory </w:t>
            </w: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food parameters</w:t>
            </w:r>
          </w:p>
        </w:tc>
      </w:tr>
      <w:tr w:rsidR="00B01716" w:rsidRPr="004A2D0B" w14:paraId="3378494A" w14:textId="77777777" w:rsidTr="00B01716">
        <w:trPr>
          <w:trHeight w:val="460"/>
        </w:trPr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6264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ietary fiber</w:t>
            </w: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(g)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4EE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.47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ACB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5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B62F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.19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EA69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48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A6F8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.24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565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52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A7DE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.61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BC13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5</w:t>
            </w:r>
            <w:r w:rsidRPr="004A2D0B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093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.37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FEA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52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9EB1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.93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CB75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53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3B91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.43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116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51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78B2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B01716" w:rsidRPr="004A2D0B" w14:paraId="2013D5E5" w14:textId="77777777" w:rsidTr="00B01716">
        <w:trPr>
          <w:trHeight w:val="46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8A062B1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lc</w:t>
            </w: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ohol</w:t>
            </w: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(g)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2BF6ECB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.9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AE47FE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2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B0B7CB5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8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2BC2A02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2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7A46B1C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.7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9AE0FF3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24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5A6C402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.6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9BA3568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24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79F7E7E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3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CC48BF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23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B39E3D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1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6E74F0E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23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2D0A7A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.6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9BC63CC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24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3B4D5071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B01716" w:rsidRPr="004A2D0B" w14:paraId="7F3B6C3F" w14:textId="77777777" w:rsidTr="00B01716">
        <w:trPr>
          <w:trHeight w:val="46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40179AD" w14:textId="77777777" w:rsidR="00B01716" w:rsidRPr="00CE6DC5" w:rsidRDefault="00B01716" w:rsidP="00C25363">
            <w:pPr>
              <w:pStyle w:val="Web"/>
              <w:rPr>
                <w:rFonts w:ascii="Times New Roman" w:hAnsi="Times New Roman" w:cs="Times New Roman"/>
                <w:sz w:val="22"/>
                <w:szCs w:val="22"/>
              </w:rPr>
            </w:pPr>
            <w:r w:rsidRPr="004A2D0B">
              <w:rPr>
                <w:rFonts w:ascii="Times New Roman" w:hAnsi="Times New Roman" w:cs="Times New Roman"/>
                <w:sz w:val="22"/>
                <w:szCs w:val="22"/>
              </w:rPr>
              <w:t>β-</w:t>
            </w:r>
            <w:r w:rsidRPr="00CE6DC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arotene (</w:t>
            </w:r>
            <w:proofErr w:type="spellStart"/>
            <w:r w:rsidRPr="00CE6DC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μg</w:t>
            </w:r>
            <w:proofErr w:type="spellEnd"/>
            <w:r w:rsidRPr="00CE6DC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7A5A04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091.5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8020FF1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1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22A761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167.3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200BBD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1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132705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093.0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70C4F2F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1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E46A3E8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204.2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70AA8F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1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F01C41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197.77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1CD239E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1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5DC15C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980.8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73C41A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19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DB02DD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036.0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2ADA6599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18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17785AA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B01716" w:rsidRPr="004A2D0B" w14:paraId="3BD07353" w14:textId="77777777" w:rsidTr="00B01716">
        <w:trPr>
          <w:trHeight w:val="4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5B49F14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V</w:t>
            </w: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itamin </w:t>
            </w: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 (mg)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1D47953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7.8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E34156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1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F24FF23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9.5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95C8D7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1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EAC37CC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8.6</w:t>
            </w: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FE5429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1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93928A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9.7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0DA2BC5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1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CCE03E1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8.84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6778403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1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210468C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6.0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56F527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1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ABA438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6.7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6BDEF7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14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6F982BA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</w:t>
            </w: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B01716" w:rsidRPr="004A2D0B" w14:paraId="6899ACD1" w14:textId="77777777" w:rsidTr="00B01716">
        <w:trPr>
          <w:trHeight w:val="46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6E50B26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V</w:t>
            </w: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itamin </w:t>
            </w: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E (mg)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5BE97C08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.2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74826D5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1</w:t>
            </w:r>
            <w:r w:rsidRPr="004A2D0B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60690C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.0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4EBC149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1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362D57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.34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1A3850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1</w:t>
            </w:r>
            <w:r w:rsidRPr="004A2D0B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932443E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.4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870BFF1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08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880239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.3</w:t>
            </w: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6E33E8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1</w:t>
            </w:r>
            <w:r w:rsidRPr="004A2D0B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6E2FB51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.0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CD01B5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1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6B55B9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.3</w:t>
            </w: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68806F9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09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5B806B1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B01716" w:rsidRPr="004A2D0B" w14:paraId="010FAF83" w14:textId="77777777" w:rsidTr="00B01716">
        <w:trPr>
          <w:trHeight w:val="4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A87CF1A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hiamin</w:t>
            </w: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(mg)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7720F7F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6D6225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0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FF11CE2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FEDCE6F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0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1156B5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DC3BB8E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0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8FEECFC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6D65471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0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772452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5D485D1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0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51EA539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3B5771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0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3A773A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A0D42AF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09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49C40C1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</w:tr>
      <w:tr w:rsidR="00B01716" w:rsidRPr="004A2D0B" w14:paraId="6D1F6E30" w14:textId="77777777" w:rsidTr="00B01716">
        <w:trPr>
          <w:trHeight w:val="46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1CCE511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Riboflavin</w:t>
            </w: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(mg)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C7CAB0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.1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5B9CF1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0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449500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B903E1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04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7AAC382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.17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D1B332E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03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7876D91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.1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182FEE9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03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97A031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.23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8D4758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03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9AD610F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.1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B714BF3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03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47B786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.1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6FC6DA1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03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3AA87F1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B01716" w:rsidRPr="004A2D0B" w14:paraId="0B72FD71" w14:textId="77777777" w:rsidTr="00B01716">
        <w:trPr>
          <w:trHeight w:val="46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9D31E6C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Vitamin A</w:t>
            </w: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(RE)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3430028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09.2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C69E01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0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4C698D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66.7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1E32D33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08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349F25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58.87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6E2D45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01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6F8D43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60.8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2F1135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00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57F217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41.7</w:t>
            </w: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9344CB8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01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67001F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87.9</w:t>
            </w: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2073EE3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04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B04571F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39.6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08EECC5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01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461E175C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B01716" w:rsidRPr="004A2D0B" w14:paraId="5DED29F0" w14:textId="77777777" w:rsidTr="00B01716">
        <w:trPr>
          <w:trHeight w:val="46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571836F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UFA (g)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7ECC19AE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.8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70218A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0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679976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4.5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1B28D02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9D854D9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.6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B3C01D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04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81F7C5C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.7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AF2946F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02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7355D5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.8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5498A9F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02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157D752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.2</w:t>
            </w: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1EC2B4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05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C45D98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3.7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0EB6DE7F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02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1882686F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B01716" w:rsidRPr="004A2D0B" w14:paraId="2D8010D9" w14:textId="77777777" w:rsidTr="00B01716">
        <w:trPr>
          <w:trHeight w:val="4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E6EBE31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MUFA (g)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29834E1F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.0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D58B98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0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FD247B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.5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115D88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0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E206A7E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.0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7CA22722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0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3C433F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.3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90A8B3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0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48C440E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.34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41B9CF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0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26154F9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6.6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B05927F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0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FD1FB42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7.2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35A10D1C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0.01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7E80C7D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B01716" w:rsidRPr="004A2D0B" w14:paraId="7E489F86" w14:textId="77777777" w:rsidTr="00B01716">
        <w:trPr>
          <w:trHeight w:val="46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5132B14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A2D0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-</w:t>
            </w: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 fatty acids</w:t>
            </w: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(g)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B68545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.5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C79532C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5787B4C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.1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A1F1B48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66658A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.4</w:t>
            </w: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F629FD5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01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59A809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.5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33436B35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01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C74A7FF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.5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25DB003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01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F363CC8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.98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EC68865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.00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16B45F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.4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B67BBD8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01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659E2043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B01716" w:rsidRPr="004A2D0B" w14:paraId="17385D4D" w14:textId="77777777" w:rsidTr="00B01716">
        <w:trPr>
          <w:trHeight w:val="46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31CDB2E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Folic acid</w:t>
            </w: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(</w:t>
            </w:r>
            <w:proofErr w:type="spellStart"/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μg</w:t>
            </w:r>
            <w:proofErr w:type="spellEnd"/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45114528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35.0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296FA61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51035D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10.0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9EDD0A5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36A207C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45.44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96D070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06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6B319B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41.9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FEE6595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06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7BBF8BE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53.9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142754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08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D99FFF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35.0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7FE1C33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06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A8C861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35.2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C01686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5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3D0F8399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B01716" w:rsidRPr="004A2D0B" w14:paraId="7E1F7BDA" w14:textId="77777777" w:rsidTr="00B01716">
        <w:trPr>
          <w:trHeight w:val="46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86008D8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V</w:t>
            </w: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itamin </w:t>
            </w: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D (</w:t>
            </w:r>
            <w:proofErr w:type="spellStart"/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μg</w:t>
            </w:r>
            <w:proofErr w:type="spellEnd"/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4740375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.6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596C0AC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6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36A3A5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.2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D4CC365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4F0BE7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.4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2C81E6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03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243CF62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.9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E77944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01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C80520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.67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1D8393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F17452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.6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5AC3B02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06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04A4FC5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.6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5DE2EC7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06</w:t>
            </w: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659772E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B01716" w:rsidRPr="004A2D0B" w14:paraId="1E1C0C0B" w14:textId="77777777" w:rsidTr="00B01716">
        <w:trPr>
          <w:trHeight w:val="420"/>
        </w:trPr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5109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A2D0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</w:t>
            </w: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-3 fatty acids</w:t>
            </w: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(g)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7CE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06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20A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37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863E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17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FCD9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37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AE221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04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E8E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37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A263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.96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79D8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37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310E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08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BAE9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37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216F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04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8048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37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25A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.06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FC7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37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2CAF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B01716" w:rsidRPr="004A2D0B" w14:paraId="60F34C05" w14:textId="77777777" w:rsidTr="00C25363">
        <w:trPr>
          <w:trHeight w:val="400"/>
        </w:trPr>
        <w:tc>
          <w:tcPr>
            <w:tcW w:w="5000" w:type="pct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CD00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szCs w:val="22"/>
              </w:rPr>
              <w:t xml:space="preserve">Pro-inflammatory </w:t>
            </w:r>
            <w:r w:rsidRPr="004A2D0B">
              <w:rPr>
                <w:rFonts w:ascii="Times New Roman" w:eastAsia="游明朝" w:hAnsi="Times New Roman" w:cs="Times New Roman"/>
                <w:color w:val="000000"/>
                <w:kern w:val="0"/>
                <w:sz w:val="22"/>
                <w:szCs w:val="22"/>
              </w:rPr>
              <w:t>food parameters</w:t>
            </w:r>
          </w:p>
        </w:tc>
      </w:tr>
      <w:tr w:rsidR="00B01716" w:rsidRPr="004A2D0B" w14:paraId="30D6773F" w14:textId="77777777" w:rsidTr="00B01716">
        <w:trPr>
          <w:trHeight w:val="400"/>
        </w:trPr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3F8B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rotein</w:t>
            </w: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(g)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AEA1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8.26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4F5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2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E2A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9.74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C19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983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7.64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526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2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726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7.03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3868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02</w:t>
            </w:r>
            <w:r w:rsidRPr="004A2D0B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B6D5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8.44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0D6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2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043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7.27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2C5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2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ADCC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8.63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45E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1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4E45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B01716" w:rsidRPr="004A2D0B" w14:paraId="5DB355A7" w14:textId="77777777" w:rsidTr="00B01716">
        <w:trPr>
          <w:trHeight w:val="4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EA97EFC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holesterol</w:t>
            </w: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(mg)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7794DE2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69.0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3ADA3C1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76FF5F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78.1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D3C9A58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8F9D4B2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63.36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63618961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02</w:t>
            </w:r>
            <w:r w:rsidRPr="004A2D0B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FE02A7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70.0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5CA54C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E240513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72.96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6E3AA7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70FFED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65.6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BB01C8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02</w:t>
            </w:r>
            <w:r w:rsidRPr="004A2D0B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E433725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66.7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13A7409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02</w:t>
            </w:r>
            <w:r w:rsidRPr="004A2D0B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12659289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B01716" w:rsidRPr="004A2D0B" w14:paraId="071EC567" w14:textId="77777777" w:rsidTr="00B01716">
        <w:trPr>
          <w:trHeight w:val="4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3E9D73C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Iron</w:t>
            </w: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(mg)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7CF3046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.5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1FC6A3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B846E05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.94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27D70B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6159C71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.4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4C388AF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03</w:t>
            </w:r>
            <w:r w:rsidRPr="004A2D0B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036E62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.45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527BB75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03</w:t>
            </w:r>
            <w:r w:rsidRPr="004A2D0B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04F632E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.01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209C8FD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147D4F2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.4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2BC1229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03</w:t>
            </w:r>
            <w:r w:rsidRPr="004A2D0B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B58595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.4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7769173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03</w:t>
            </w:r>
            <w:r w:rsidRPr="004A2D0B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15AC1E9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B01716" w:rsidRPr="004A2D0B" w14:paraId="147D10F7" w14:textId="77777777" w:rsidTr="00B01716">
        <w:trPr>
          <w:trHeight w:val="4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287B086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Carbo</w:t>
            </w: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hydrate</w:t>
            </w: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(g)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A8BCFAE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47.2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0AB3F99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4B38DF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47.6</w:t>
            </w: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759740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DC5E938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47.59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3C90E2A9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D5434A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39.93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4274BA8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325321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45.95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14FFCD7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347AF72C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49.29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6C6926C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190096C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49.2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6A60479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02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6A06732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B01716" w:rsidRPr="004A2D0B" w14:paraId="4048F4FA" w14:textId="77777777" w:rsidTr="00B01716">
        <w:trPr>
          <w:trHeight w:val="4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D008D21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otal f</w:t>
            </w: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t (g)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932E3B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7.1</w:t>
            </w: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05683D9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2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20D07A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5.86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8EB7A32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2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CBB928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6.76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52F20283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2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9574CE2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8.31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152D4628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2</w:t>
            </w:r>
            <w:r w:rsidRPr="004A2D0B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</w:t>
            </w:r>
            <w:r w:rsidRPr="004A2D0B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04E92E0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7.68</w:t>
            </w:r>
          </w:p>
        </w:tc>
        <w:tc>
          <w:tcPr>
            <w:tcW w:w="288" w:type="pct"/>
            <w:shd w:val="clear" w:color="auto" w:fill="auto"/>
            <w:noWrap/>
            <w:vAlign w:val="center"/>
            <w:hideMark/>
          </w:tcPr>
          <w:p w14:paraId="00974638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21</w:t>
            </w:r>
            <w:r w:rsidRPr="004A2D0B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466D8200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5.67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7221018E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2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77459BC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7.7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476BAA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-0.2</w:t>
            </w:r>
            <w:r w:rsidRPr="004A2D0B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</w:rPr>
              <w:t>0</w:t>
            </w:r>
            <w:r w:rsidRPr="004A2D0B">
              <w:rPr>
                <w:rFonts w:ascii="Times New Roman" w:eastAsia="Yu Gothic" w:hAnsi="Times New Roman" w:cs="Times New Roman"/>
                <w:b/>
                <w:bCs/>
                <w:color w:val="333333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19E34E8B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B01716" w:rsidRPr="004A2D0B" w14:paraId="62F60177" w14:textId="77777777" w:rsidTr="00B01716">
        <w:trPr>
          <w:trHeight w:val="420"/>
        </w:trPr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E36D" w14:textId="77777777" w:rsidR="00B01716" w:rsidRPr="00CE6DC5" w:rsidRDefault="00B01716" w:rsidP="00C2536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Saturated fat</w:t>
            </w: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 (g)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A6CF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.04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47B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35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FC43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.91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8CC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35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750D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.99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791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35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73D8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.14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157C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35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2517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.19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C48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35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AC29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1.7</w:t>
            </w:r>
            <w:r w:rsidRPr="004A2D0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8C6A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35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B186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2.19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348E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333333"/>
                <w:kern w:val="0"/>
                <w:sz w:val="22"/>
                <w:szCs w:val="22"/>
              </w:rPr>
              <w:t>-0.35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DB04" w14:textId="77777777" w:rsidR="00B01716" w:rsidRPr="00CE6DC5" w:rsidRDefault="00B01716" w:rsidP="00C2536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CE6DC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.19</w:t>
            </w:r>
          </w:p>
        </w:tc>
      </w:tr>
    </w:tbl>
    <w:p w14:paraId="193141CB" w14:textId="77777777" w:rsidR="00B01716" w:rsidRPr="00453D45" w:rsidRDefault="00B01716" w:rsidP="00B0171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53D45">
        <w:rPr>
          <w:rFonts w:ascii="Times New Roman" w:hAnsi="Times New Roman" w:cs="Times New Roman"/>
          <w:color w:val="000000" w:themeColor="text1"/>
          <w:sz w:val="24"/>
        </w:rPr>
        <w:t xml:space="preserve">SZ, </w:t>
      </w:r>
      <w:proofErr w:type="spellStart"/>
      <w:r w:rsidRPr="00453D45">
        <w:rPr>
          <w:rFonts w:ascii="Times New Roman" w:hAnsi="Times New Roman" w:cs="Times New Roman"/>
          <w:color w:val="000000" w:themeColor="text1"/>
          <w:sz w:val="24"/>
        </w:rPr>
        <w:t>Suzu-shi</w:t>
      </w:r>
      <w:proofErr w:type="spellEnd"/>
      <w:r w:rsidRPr="00453D45">
        <w:rPr>
          <w:rFonts w:ascii="Times New Roman" w:hAnsi="Times New Roman" w:cs="Times New Roman"/>
          <w:color w:val="000000" w:themeColor="text1"/>
          <w:sz w:val="24"/>
        </w:rPr>
        <w:t xml:space="preserve">, Ishikawa </w:t>
      </w:r>
      <w:r>
        <w:rPr>
          <w:rFonts w:ascii="Times New Roman" w:hAnsi="Times New Roman" w:cs="Times New Roman"/>
          <w:color w:val="000000" w:themeColor="text1"/>
          <w:sz w:val="24"/>
        </w:rPr>
        <w:t>P</w:t>
      </w:r>
      <w:r w:rsidRPr="00453D45">
        <w:rPr>
          <w:rFonts w:ascii="Times New Roman" w:hAnsi="Times New Roman" w:cs="Times New Roman"/>
          <w:color w:val="000000" w:themeColor="text1"/>
          <w:sz w:val="24"/>
        </w:rPr>
        <w:t>refecture</w:t>
      </w:r>
    </w:p>
    <w:p w14:paraId="11B5CE82" w14:textId="77777777" w:rsidR="00B01716" w:rsidRPr="00453D45" w:rsidRDefault="00B01716" w:rsidP="00B0171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53D45">
        <w:rPr>
          <w:rFonts w:ascii="Times New Roman" w:hAnsi="Times New Roman" w:cs="Times New Roman"/>
          <w:color w:val="000000" w:themeColor="text1"/>
          <w:sz w:val="24"/>
        </w:rPr>
        <w:t xml:space="preserve">UZ, </w:t>
      </w:r>
      <w:proofErr w:type="spellStart"/>
      <w:r w:rsidRPr="00453D45">
        <w:rPr>
          <w:rFonts w:ascii="Times New Roman" w:hAnsi="Times New Roman" w:cs="Times New Roman"/>
          <w:color w:val="000000" w:themeColor="text1"/>
          <w:sz w:val="24"/>
        </w:rPr>
        <w:t>Unzen-shi</w:t>
      </w:r>
      <w:proofErr w:type="spellEnd"/>
      <w:r w:rsidRPr="00453D45">
        <w:rPr>
          <w:rFonts w:ascii="Times New Roman" w:hAnsi="Times New Roman" w:cs="Times New Roman"/>
          <w:color w:val="000000" w:themeColor="text1"/>
          <w:sz w:val="24"/>
        </w:rPr>
        <w:t xml:space="preserve">, Nagasaki </w:t>
      </w:r>
      <w:r>
        <w:rPr>
          <w:rFonts w:ascii="Times New Roman" w:hAnsi="Times New Roman" w:cs="Times New Roman"/>
          <w:color w:val="000000" w:themeColor="text1"/>
          <w:sz w:val="24"/>
        </w:rPr>
        <w:t>P</w:t>
      </w:r>
      <w:r w:rsidRPr="00453D45">
        <w:rPr>
          <w:rFonts w:ascii="Times New Roman" w:hAnsi="Times New Roman" w:cs="Times New Roman"/>
          <w:color w:val="000000" w:themeColor="text1"/>
          <w:sz w:val="24"/>
        </w:rPr>
        <w:t>refecture</w:t>
      </w:r>
    </w:p>
    <w:p w14:paraId="06C008D4" w14:textId="77777777" w:rsidR="00B01716" w:rsidRPr="00453D45" w:rsidRDefault="00B01716" w:rsidP="00B0171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53D45">
        <w:rPr>
          <w:rFonts w:ascii="Times New Roman" w:hAnsi="Times New Roman" w:cs="Times New Roman"/>
          <w:color w:val="000000" w:themeColor="text1"/>
          <w:sz w:val="24"/>
        </w:rPr>
        <w:t>SB, Shimabara-</w:t>
      </w:r>
      <w:proofErr w:type="spellStart"/>
      <w:r w:rsidRPr="00453D45">
        <w:rPr>
          <w:rFonts w:ascii="Times New Roman" w:hAnsi="Times New Roman" w:cs="Times New Roman"/>
          <w:color w:val="000000" w:themeColor="text1"/>
          <w:sz w:val="24"/>
        </w:rPr>
        <w:t>shi</w:t>
      </w:r>
      <w:proofErr w:type="spellEnd"/>
      <w:r w:rsidRPr="00453D45">
        <w:rPr>
          <w:rFonts w:ascii="Times New Roman" w:hAnsi="Times New Roman" w:cs="Times New Roman"/>
          <w:color w:val="000000" w:themeColor="text1"/>
          <w:sz w:val="24"/>
        </w:rPr>
        <w:t xml:space="preserve">, Nagasaki </w:t>
      </w:r>
      <w:r>
        <w:rPr>
          <w:rFonts w:ascii="Times New Roman" w:hAnsi="Times New Roman" w:cs="Times New Roman"/>
          <w:color w:val="000000" w:themeColor="text1"/>
          <w:sz w:val="24"/>
        </w:rPr>
        <w:t>P</w:t>
      </w:r>
      <w:r w:rsidRPr="00453D45">
        <w:rPr>
          <w:rFonts w:ascii="Times New Roman" w:hAnsi="Times New Roman" w:cs="Times New Roman"/>
          <w:color w:val="000000" w:themeColor="text1"/>
          <w:sz w:val="24"/>
        </w:rPr>
        <w:t>refecture</w:t>
      </w:r>
    </w:p>
    <w:p w14:paraId="101F57F4" w14:textId="77777777" w:rsidR="00B01716" w:rsidRPr="00453D45" w:rsidRDefault="00B01716" w:rsidP="00B0171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53D45">
        <w:rPr>
          <w:rFonts w:ascii="Times New Roman" w:hAnsi="Times New Roman" w:cs="Times New Roman"/>
          <w:color w:val="000000" w:themeColor="text1"/>
          <w:sz w:val="24"/>
        </w:rPr>
        <w:t xml:space="preserve">HM, </w:t>
      </w:r>
      <w:proofErr w:type="spellStart"/>
      <w:r w:rsidRPr="00453D45">
        <w:rPr>
          <w:rFonts w:ascii="Times New Roman" w:hAnsi="Times New Roman" w:cs="Times New Roman"/>
          <w:color w:val="000000" w:themeColor="text1"/>
          <w:sz w:val="24"/>
        </w:rPr>
        <w:t>Hasami-cho</w:t>
      </w:r>
      <w:proofErr w:type="spellEnd"/>
      <w:r w:rsidRPr="00453D45">
        <w:rPr>
          <w:rFonts w:ascii="Times New Roman" w:hAnsi="Times New Roman" w:cs="Times New Roman"/>
          <w:color w:val="000000" w:themeColor="text1"/>
          <w:sz w:val="24"/>
        </w:rPr>
        <w:t xml:space="preserve">, Nagasaki </w:t>
      </w:r>
      <w:r>
        <w:rPr>
          <w:rFonts w:ascii="Times New Roman" w:hAnsi="Times New Roman" w:cs="Times New Roman"/>
          <w:color w:val="000000" w:themeColor="text1"/>
          <w:sz w:val="24"/>
        </w:rPr>
        <w:t>P</w:t>
      </w:r>
      <w:r w:rsidRPr="00453D45">
        <w:rPr>
          <w:rFonts w:ascii="Times New Roman" w:hAnsi="Times New Roman" w:cs="Times New Roman"/>
          <w:color w:val="000000" w:themeColor="text1"/>
          <w:sz w:val="24"/>
        </w:rPr>
        <w:t>refecture</w:t>
      </w:r>
    </w:p>
    <w:p w14:paraId="1D7DE231" w14:textId="77777777" w:rsidR="00B01716" w:rsidRPr="00453D45" w:rsidRDefault="00B01716" w:rsidP="00B0171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53D45">
        <w:rPr>
          <w:rFonts w:ascii="Times New Roman" w:hAnsi="Times New Roman" w:cs="Times New Roman"/>
          <w:color w:val="000000" w:themeColor="text1"/>
          <w:sz w:val="24"/>
        </w:rPr>
        <w:t>MU, Matsuura-</w:t>
      </w:r>
      <w:proofErr w:type="spellStart"/>
      <w:r w:rsidRPr="00453D45">
        <w:rPr>
          <w:rFonts w:ascii="Times New Roman" w:hAnsi="Times New Roman" w:cs="Times New Roman"/>
          <w:color w:val="000000" w:themeColor="text1"/>
          <w:sz w:val="24"/>
        </w:rPr>
        <w:t>shi</w:t>
      </w:r>
      <w:proofErr w:type="spellEnd"/>
      <w:r w:rsidRPr="00453D45">
        <w:rPr>
          <w:rFonts w:ascii="Times New Roman" w:hAnsi="Times New Roman" w:cs="Times New Roman"/>
          <w:color w:val="000000" w:themeColor="text1"/>
          <w:sz w:val="24"/>
        </w:rPr>
        <w:t xml:space="preserve">, Nagasaki </w:t>
      </w:r>
      <w:r>
        <w:rPr>
          <w:rFonts w:ascii="Times New Roman" w:hAnsi="Times New Roman" w:cs="Times New Roman"/>
          <w:color w:val="000000" w:themeColor="text1"/>
          <w:sz w:val="24"/>
        </w:rPr>
        <w:t>P</w:t>
      </w:r>
      <w:r w:rsidRPr="00453D45">
        <w:rPr>
          <w:rFonts w:ascii="Times New Roman" w:hAnsi="Times New Roman" w:cs="Times New Roman"/>
          <w:color w:val="000000" w:themeColor="text1"/>
          <w:sz w:val="24"/>
        </w:rPr>
        <w:t>refecture</w:t>
      </w:r>
    </w:p>
    <w:p w14:paraId="015B2E46" w14:textId="77777777" w:rsidR="00B01716" w:rsidRPr="00453D45" w:rsidRDefault="00B01716" w:rsidP="00B0171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53D45">
        <w:rPr>
          <w:rFonts w:ascii="Times New Roman" w:hAnsi="Times New Roman" w:cs="Times New Roman"/>
          <w:color w:val="000000" w:themeColor="text1"/>
          <w:sz w:val="24"/>
        </w:rPr>
        <w:t xml:space="preserve">MS, </w:t>
      </w:r>
      <w:proofErr w:type="spellStart"/>
      <w:r w:rsidRPr="00453D45">
        <w:rPr>
          <w:rFonts w:ascii="Times New Roman" w:hAnsi="Times New Roman" w:cs="Times New Roman"/>
          <w:color w:val="000000" w:themeColor="text1"/>
          <w:sz w:val="24"/>
        </w:rPr>
        <w:t>Minamishimabara-shi</w:t>
      </w:r>
      <w:proofErr w:type="spellEnd"/>
      <w:r w:rsidRPr="00453D45">
        <w:rPr>
          <w:rFonts w:ascii="Times New Roman" w:hAnsi="Times New Roman" w:cs="Times New Roman"/>
          <w:color w:val="000000" w:themeColor="text1"/>
          <w:sz w:val="24"/>
        </w:rPr>
        <w:t xml:space="preserve">, Nagasaki </w:t>
      </w:r>
      <w:r>
        <w:rPr>
          <w:rFonts w:ascii="Times New Roman" w:hAnsi="Times New Roman" w:cs="Times New Roman"/>
          <w:color w:val="000000" w:themeColor="text1"/>
          <w:sz w:val="24"/>
        </w:rPr>
        <w:t>P</w:t>
      </w:r>
      <w:r w:rsidRPr="00453D45">
        <w:rPr>
          <w:rFonts w:ascii="Times New Roman" w:hAnsi="Times New Roman" w:cs="Times New Roman"/>
          <w:color w:val="000000" w:themeColor="text1"/>
          <w:sz w:val="24"/>
        </w:rPr>
        <w:t>refecture</w:t>
      </w:r>
    </w:p>
    <w:p w14:paraId="220AD6F3" w14:textId="77777777" w:rsidR="00B01716" w:rsidRPr="00453D45" w:rsidRDefault="00B01716" w:rsidP="00B0171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53D45">
        <w:rPr>
          <w:rFonts w:ascii="Times New Roman" w:hAnsi="Times New Roman" w:cs="Times New Roman"/>
          <w:color w:val="000000" w:themeColor="text1"/>
          <w:sz w:val="24"/>
        </w:rPr>
        <w:lastRenderedPageBreak/>
        <w:t>*</w:t>
      </w:r>
      <w:r>
        <w:rPr>
          <w:rFonts w:ascii="Times New Roman" w:hAnsi="Times New Roman" w:cs="Times New Roman"/>
          <w:color w:val="000000" w:themeColor="text1"/>
          <w:sz w:val="24"/>
        </w:rPr>
        <w:t>A</w:t>
      </w:r>
      <w:r w:rsidRPr="00453D45">
        <w:rPr>
          <w:rFonts w:ascii="Times New Roman" w:hAnsi="Times New Roman" w:cs="Times New Roman"/>
          <w:color w:val="000000" w:themeColor="text1"/>
          <w:sz w:val="24"/>
        </w:rPr>
        <w:t xml:space="preserve">djustment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for energy intake </w:t>
      </w:r>
      <w:r w:rsidRPr="00453D45">
        <w:rPr>
          <w:rFonts w:ascii="Times New Roman" w:hAnsi="Times New Roman" w:cs="Times New Roman"/>
          <w:color w:val="000000" w:themeColor="text1"/>
          <w:sz w:val="24"/>
        </w:rPr>
        <w:t>was not possible.</w:t>
      </w:r>
    </w:p>
    <w:p w14:paraId="14E4DF81" w14:textId="77777777" w:rsidR="00B01716" w:rsidRPr="00453D45" w:rsidRDefault="00B01716" w:rsidP="00B0171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</w:pPr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  <w:vertAlign w:val="superscript"/>
        </w:rPr>
        <w:t>†</w:t>
      </w:r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Mean intakes of various foods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parameters</w:t>
      </w:r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as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estimated</w:t>
      </w:r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by answers to the food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frequency questionnaire.</w:t>
      </w:r>
    </w:p>
    <w:p w14:paraId="2B5F11D2" w14:textId="77777777" w:rsidR="00B01716" w:rsidRPr="00453D45" w:rsidRDefault="00B01716" w:rsidP="00B0171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</w:pPr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  <w:vertAlign w:val="superscript"/>
        </w:rPr>
        <w:t>‡</w:t>
      </w:r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Mean food parameter-specific DII scores.</w:t>
      </w:r>
    </w:p>
    <w:p w14:paraId="793B7F16" w14:textId="77777777" w:rsidR="00B01716" w:rsidRPr="00453D45" w:rsidRDefault="00B01716" w:rsidP="00B01716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</w:pPr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  <w:vertAlign w:val="superscript"/>
        </w:rPr>
        <w:t>§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D</w:t>
      </w:r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ifferences in food parameter-specific DII scores 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among</w:t>
      </w:r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the six municipalities were evaluated 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by</w:t>
      </w:r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analysis of variance (ANOVA). The level of statistical significance was set 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at</w:t>
      </w:r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r w:rsidRPr="00453D45">
        <w:rPr>
          <w:rFonts w:ascii="Times New Roman" w:hAnsi="Times New Roman" w:cs="Times New Roman"/>
          <w:i/>
          <w:iCs/>
          <w:color w:val="000000" w:themeColor="text1"/>
          <w:sz w:val="24"/>
          <w:shd w:val="clear" w:color="auto" w:fill="FFFFFF"/>
        </w:rPr>
        <w:t>P</w:t>
      </w:r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&lt; 0.05.</w:t>
      </w:r>
    </w:p>
    <w:p w14:paraId="6EA41EE0" w14:textId="39E285E0" w:rsidR="000C0CD6" w:rsidRPr="00B01716" w:rsidRDefault="00B01716" w:rsidP="00B01716">
      <w:pPr>
        <w:spacing w:line="360" w:lineRule="auto"/>
        <w:jc w:val="left"/>
        <w:rPr>
          <w:rFonts w:ascii="Times New Roman" w:hAnsi="Times New Roman" w:cs="Times New Roman" w:hint="eastAsia"/>
          <w:color w:val="000000" w:themeColor="text1"/>
          <w:sz w:val="24"/>
          <w:shd w:val="clear" w:color="auto" w:fill="FFFFFF"/>
        </w:rPr>
      </w:pPr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  <w:vertAlign w:val="superscript"/>
        </w:rPr>
        <w:t xml:space="preserve">A, B </w:t>
      </w:r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The food parameter-specific DII scores of the five municipalities in Nagasaki </w:t>
      </w:r>
      <w:r>
        <w:rPr>
          <w:rFonts w:ascii="Times New Roman" w:hAnsi="Times New Roman" w:cs="Times New Roman"/>
          <w:color w:val="000000" w:themeColor="text1"/>
          <w:sz w:val="24"/>
        </w:rPr>
        <w:t>P</w:t>
      </w:r>
      <w:r w:rsidRPr="00453D45">
        <w:rPr>
          <w:rFonts w:ascii="Times New Roman" w:hAnsi="Times New Roman" w:cs="Times New Roman"/>
          <w:color w:val="000000" w:themeColor="text1"/>
          <w:sz w:val="24"/>
        </w:rPr>
        <w:t>refecture</w:t>
      </w:r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were compared to those of </w:t>
      </w:r>
      <w:proofErr w:type="spellStart"/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Suzu-shi</w:t>
      </w:r>
      <w:proofErr w:type="spellEnd"/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(Ishikawa </w:t>
      </w:r>
      <w:r>
        <w:rPr>
          <w:rFonts w:ascii="Times New Roman" w:hAnsi="Times New Roman" w:cs="Times New Roman"/>
          <w:color w:val="000000" w:themeColor="text1"/>
          <w:sz w:val="24"/>
        </w:rPr>
        <w:t>P</w:t>
      </w:r>
      <w:r w:rsidRPr="00453D45">
        <w:rPr>
          <w:rFonts w:ascii="Times New Roman" w:hAnsi="Times New Roman" w:cs="Times New Roman"/>
          <w:color w:val="000000" w:themeColor="text1"/>
          <w:sz w:val="24"/>
        </w:rPr>
        <w:t>refecture</w:t>
      </w:r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) using the Dunnett test; the data 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for</w:t>
      </w:r>
      <w:r w:rsidRPr="00F101E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</w:t>
      </w:r>
      <w:proofErr w:type="spellStart"/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Suzu-shi</w:t>
      </w:r>
      <w:proofErr w:type="spellEnd"/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served as the reference. Significantly higher values (compared to those of </w:t>
      </w:r>
      <w:proofErr w:type="spellStart"/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Suzu-shi</w:t>
      </w:r>
      <w:proofErr w:type="spellEnd"/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) are marked ‘A’, and significantly lower values 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are marked </w:t>
      </w:r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‘B’. The level of statistical significance was </w:t>
      </w:r>
      <w:r w:rsidRPr="00453D45">
        <w:rPr>
          <w:rFonts w:ascii="Times New Roman" w:hAnsi="Times New Roman" w:cs="Times New Roman"/>
          <w:i/>
          <w:iCs/>
          <w:color w:val="000000" w:themeColor="text1"/>
          <w:sz w:val="24"/>
          <w:shd w:val="clear" w:color="auto" w:fill="FFFFFF"/>
        </w:rPr>
        <w:t xml:space="preserve">P </w:t>
      </w:r>
      <w:r w:rsidRPr="00453D45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&lt; 0.05.</w:t>
      </w:r>
    </w:p>
    <w:sectPr w:rsidR="000C0CD6" w:rsidRPr="00B01716" w:rsidSect="00BD7ECA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ECA"/>
    <w:rsid w:val="000C0CD6"/>
    <w:rsid w:val="004F18C3"/>
    <w:rsid w:val="00B01716"/>
    <w:rsid w:val="00BD7ECA"/>
    <w:rsid w:val="00D1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47727E"/>
  <w15:chartTrackingRefBased/>
  <w15:docId w15:val="{CF781451-8A7A-4341-A4D3-DF335D529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7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0171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6</Words>
  <Characters>3001</Characters>
  <Application>Microsoft Office Word</Application>
  <DocSecurity>0</DocSecurity>
  <Lines>25</Lines>
  <Paragraphs>7</Paragraphs>
  <ScaleCrop>false</ScaleCrop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増田　桃佳</dc:creator>
  <cp:keywords/>
  <dc:description/>
  <cp:lastModifiedBy>増田　桃佳</cp:lastModifiedBy>
  <cp:revision>2</cp:revision>
  <dcterms:created xsi:type="dcterms:W3CDTF">2024-08-01T08:45:00Z</dcterms:created>
  <dcterms:modified xsi:type="dcterms:W3CDTF">2024-08-01T08:48:00Z</dcterms:modified>
</cp:coreProperties>
</file>